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wdp" ContentType="image/vnd.ms-photo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D80007" w14:textId="66964F36" w:rsidR="007D128F" w:rsidRDefault="007D128F" w:rsidP="00A0047D">
      <w:pPr>
        <w:spacing w:line="480" w:lineRule="auto"/>
        <w:jc w:val="both"/>
        <w:rPr>
          <w:color w:val="000000" w:themeColor="text1"/>
        </w:rPr>
      </w:pPr>
      <w:bookmarkStart w:id="0" w:name="_GoBack"/>
      <w:bookmarkEnd w:id="0"/>
    </w:p>
    <w:p w14:paraId="10332EAF" w14:textId="77777777" w:rsidR="00986194" w:rsidRPr="00536CB0" w:rsidRDefault="00986194" w:rsidP="003A216F">
      <w:pPr>
        <w:tabs>
          <w:tab w:val="left" w:pos="8080"/>
        </w:tabs>
        <w:spacing w:line="480" w:lineRule="auto"/>
        <w:jc w:val="both"/>
        <w:rPr>
          <w:b/>
        </w:rPr>
      </w:pPr>
      <w:r>
        <w:rPr>
          <w:b/>
          <w:noProof/>
        </w:rPr>
        <w:drawing>
          <wp:inline distT="0" distB="0" distL="0" distR="0" wp14:anchorId="6E560A83" wp14:editId="75DE4510">
            <wp:extent cx="5560004" cy="3682121"/>
            <wp:effectExtent l="0" t="0" r="3175" b="1270"/>
            <wp:docPr id="9" name="Imagem 9" descr="C:\Users\usuario\Desktop\Google Drive\Prof Gustavo_FANUT\Mestrados_Projetos\ANA_SARCOPENIA x HEMODIALISE\Tabulação\Article NMES\Fig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suario\Desktop\Google Drive\Prof Gustavo_FANUT\Mestrados_Projetos\ANA_SARCOPENIA x HEMODIALISE\Tabulação\Article NMES\Fig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25000"/>
                              </a14:imgEffect>
                              <a14:imgEffect>
                                <a14:saturation sat="2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9471" cy="371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7E0650" w14:textId="464960B6" w:rsidR="00986194" w:rsidRDefault="00986194" w:rsidP="003A216F">
      <w:pPr>
        <w:tabs>
          <w:tab w:val="left" w:pos="8080"/>
        </w:tabs>
        <w:spacing w:line="480" w:lineRule="auto"/>
        <w:jc w:val="both"/>
        <w:rPr>
          <w:sz w:val="20"/>
          <w:szCs w:val="20"/>
        </w:rPr>
      </w:pPr>
      <w:r w:rsidRPr="007D128F">
        <w:rPr>
          <w:b/>
        </w:rPr>
        <w:t xml:space="preserve">Supplementary Figure 1. </w:t>
      </w:r>
      <w:r w:rsidRPr="007D128F">
        <w:t>Evolution of NMES during the intervention. Data are shown in ME±SEM. NMES: Neuromuscular electrical stimulation</w:t>
      </w:r>
      <w:r w:rsidR="008A3075" w:rsidRPr="007D128F">
        <w:t xml:space="preserve">; </w:t>
      </w:r>
      <w:r w:rsidR="007D128F" w:rsidRPr="007D128F">
        <w:t>ME: average; SEM: mean standard error</w:t>
      </w:r>
      <w:r w:rsidR="007D128F">
        <w:t>.</w:t>
      </w:r>
    </w:p>
    <w:sectPr w:rsidR="00986194" w:rsidSect="003A216F">
      <w:footerReference w:type="even" r:id="rId10"/>
      <w:footerReference w:type="default" r:id="rId11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48EF9C" w14:textId="77777777" w:rsidR="007F1996" w:rsidRDefault="007F1996" w:rsidP="00904CBC">
      <w:r>
        <w:separator/>
      </w:r>
    </w:p>
  </w:endnote>
  <w:endnote w:type="continuationSeparator" w:id="0">
    <w:p w14:paraId="51265190" w14:textId="77777777" w:rsidR="007F1996" w:rsidRDefault="007F1996" w:rsidP="00904C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1295767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2A2542" w14:textId="4B160E6B" w:rsidR="00904CBC" w:rsidRDefault="00904CBC" w:rsidP="00904C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AC56A3" w14:textId="77777777" w:rsidR="00904CBC" w:rsidRDefault="00904CBC" w:rsidP="0053392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8CA049" w14:textId="2A481FFF" w:rsidR="00904CBC" w:rsidRDefault="00904CBC" w:rsidP="0053392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C0746F" w14:textId="77777777" w:rsidR="007F1996" w:rsidRDefault="007F1996" w:rsidP="00904CBC">
      <w:r>
        <w:separator/>
      </w:r>
    </w:p>
  </w:footnote>
  <w:footnote w:type="continuationSeparator" w:id="0">
    <w:p w14:paraId="4A74F983" w14:textId="77777777" w:rsidR="007F1996" w:rsidRDefault="007F1996" w:rsidP="00904C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135555"/>
    <w:multiLevelType w:val="multilevel"/>
    <w:tmpl w:val="BE94C3B6"/>
    <w:lvl w:ilvl="0">
      <w:start w:val="1"/>
      <w:numFmt w:val="bullet"/>
      <w:lvlText w:val="●"/>
      <w:lvlJc w:val="left"/>
      <w:pPr>
        <w:ind w:left="720" w:firstLine="180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firstLine="396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firstLine="612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firstLine="828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firstLine="1044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firstLine="1260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firstLine="1476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firstLine="1692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firstLine="19080"/>
      </w:pPr>
      <w:rPr>
        <w:rFonts w:ascii="Arial" w:eastAsia="Arial" w:hAnsi="Arial" w:cs="Arial"/>
        <w:strike w:val="0"/>
        <w:dstrike w:val="0"/>
        <w:u w:val="none"/>
        <w:effect w:val="none"/>
      </w:rPr>
    </w:lvl>
  </w:abstractNum>
  <w:abstractNum w:abstractNumId="1">
    <w:nsid w:val="01FB2F31"/>
    <w:multiLevelType w:val="hybridMultilevel"/>
    <w:tmpl w:val="576E8A14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6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6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6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6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6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B9F7330"/>
    <w:multiLevelType w:val="multilevel"/>
    <w:tmpl w:val="840C20A0"/>
    <w:lvl w:ilvl="0">
      <w:start w:val="1"/>
      <w:numFmt w:val="bullet"/>
      <w:lvlText w:val="●"/>
      <w:lvlJc w:val="left"/>
      <w:pPr>
        <w:ind w:left="720" w:firstLine="108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252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396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540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68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828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972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1116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12600"/>
      </w:pPr>
      <w:rPr>
        <w:rFonts w:ascii="Arial" w:eastAsia="Arial" w:hAnsi="Arial" w:cs="Arial"/>
      </w:rPr>
    </w:lvl>
  </w:abstractNum>
  <w:abstractNum w:abstractNumId="3">
    <w:nsid w:val="0E5930D8"/>
    <w:multiLevelType w:val="multilevel"/>
    <w:tmpl w:val="00D0A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12E5369"/>
    <w:multiLevelType w:val="hybridMultilevel"/>
    <w:tmpl w:val="0074CB1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EB0338"/>
    <w:multiLevelType w:val="hybridMultilevel"/>
    <w:tmpl w:val="5FB8B522"/>
    <w:lvl w:ilvl="0" w:tplc="5D62F4D6">
      <w:start w:val="1"/>
      <w:numFmt w:val="upperLetter"/>
      <w:lvlText w:val="(%1)"/>
      <w:lvlJc w:val="left"/>
      <w:pPr>
        <w:ind w:left="720" w:hanging="360"/>
      </w:pPr>
    </w:lvl>
    <w:lvl w:ilvl="1" w:tplc="0416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6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6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6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6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6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01F03FD"/>
    <w:multiLevelType w:val="multilevel"/>
    <w:tmpl w:val="5E94D4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5A836C4"/>
    <w:multiLevelType w:val="hybridMultilevel"/>
    <w:tmpl w:val="87B487D4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10C255A"/>
    <w:multiLevelType w:val="multilevel"/>
    <w:tmpl w:val="64D2528A"/>
    <w:lvl w:ilvl="0">
      <w:start w:val="1"/>
      <w:numFmt w:val="bullet"/>
      <w:lvlText w:val="●"/>
      <w:lvlJc w:val="left"/>
      <w:pPr>
        <w:ind w:left="720" w:firstLine="108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252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396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540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68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828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972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1116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12600"/>
      </w:pPr>
      <w:rPr>
        <w:rFonts w:ascii="Arial" w:eastAsia="Arial" w:hAnsi="Arial" w:cs="Arial"/>
      </w:rPr>
    </w:lvl>
  </w:abstractNum>
  <w:abstractNum w:abstractNumId="9">
    <w:nsid w:val="47555A92"/>
    <w:multiLevelType w:val="multilevel"/>
    <w:tmpl w:val="D3447C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>
    <w:nsid w:val="48C74BED"/>
    <w:multiLevelType w:val="hybridMultilevel"/>
    <w:tmpl w:val="7044823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0DC3F01"/>
    <w:multiLevelType w:val="multilevel"/>
    <w:tmpl w:val="912A9750"/>
    <w:lvl w:ilvl="0">
      <w:start w:val="1"/>
      <w:numFmt w:val="bullet"/>
      <w:lvlText w:val="●"/>
      <w:lvlJc w:val="left"/>
      <w:pPr>
        <w:ind w:left="36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080" w:firstLine="180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1800" w:firstLine="324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520" w:firstLine="468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240" w:firstLine="612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3960" w:firstLine="75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4680" w:firstLine="900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400" w:firstLine="1044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120" w:firstLine="11880"/>
      </w:pPr>
      <w:rPr>
        <w:rFonts w:ascii="Arial" w:eastAsia="Arial" w:hAnsi="Arial" w:cs="Arial"/>
      </w:rPr>
    </w:lvl>
  </w:abstractNum>
  <w:abstractNum w:abstractNumId="12">
    <w:nsid w:val="56CE5B69"/>
    <w:multiLevelType w:val="hybridMultilevel"/>
    <w:tmpl w:val="BC50EBCE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6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6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6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6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6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5CD35089"/>
    <w:multiLevelType w:val="hybridMultilevel"/>
    <w:tmpl w:val="AA8C5E4A"/>
    <w:lvl w:ilvl="0" w:tplc="0416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6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6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6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6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6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6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65FE06D7"/>
    <w:multiLevelType w:val="hybridMultilevel"/>
    <w:tmpl w:val="0ECAB27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ADA6C57"/>
    <w:multiLevelType w:val="multilevel"/>
    <w:tmpl w:val="30245202"/>
    <w:lvl w:ilvl="0">
      <w:start w:val="1"/>
      <w:numFmt w:val="bullet"/>
      <w:lvlText w:val="●"/>
      <w:lvlJc w:val="left"/>
      <w:pPr>
        <w:ind w:left="36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080" w:firstLine="180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1800" w:firstLine="324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520" w:firstLine="468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240" w:firstLine="612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3960" w:firstLine="75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4680" w:firstLine="900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400" w:firstLine="1044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120" w:firstLine="11880"/>
      </w:pPr>
      <w:rPr>
        <w:rFonts w:ascii="Arial" w:eastAsia="Arial" w:hAnsi="Arial" w:cs="Arial"/>
      </w:rPr>
    </w:lvl>
  </w:abstractNum>
  <w:abstractNum w:abstractNumId="16">
    <w:nsid w:val="6C4845E4"/>
    <w:multiLevelType w:val="hybridMultilevel"/>
    <w:tmpl w:val="386836C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4495EC4"/>
    <w:multiLevelType w:val="multilevel"/>
    <w:tmpl w:val="B02E8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7B966C6F"/>
    <w:multiLevelType w:val="multilevel"/>
    <w:tmpl w:val="3474A434"/>
    <w:lvl w:ilvl="0">
      <w:start w:val="1"/>
      <w:numFmt w:val="bullet"/>
      <w:lvlText w:val="●"/>
      <w:lvlJc w:val="left"/>
      <w:pPr>
        <w:ind w:left="720" w:firstLine="108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252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396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540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68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828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972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1116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12600"/>
      </w:pPr>
      <w:rPr>
        <w:rFonts w:ascii="Arial" w:eastAsia="Arial" w:hAnsi="Arial" w:cs="Arial"/>
      </w:rPr>
    </w:lvl>
  </w:abstractNum>
  <w:abstractNum w:abstractNumId="19">
    <w:nsid w:val="7E792DC2"/>
    <w:multiLevelType w:val="hybridMultilevel"/>
    <w:tmpl w:val="064CFE5E"/>
    <w:lvl w:ilvl="0" w:tplc="0416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6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6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6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6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6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6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3"/>
  </w:num>
  <w:num w:numId="5">
    <w:abstractNumId w:val="1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8"/>
  </w:num>
  <w:num w:numId="9">
    <w:abstractNumId w:val="2"/>
  </w:num>
  <w:num w:numId="10">
    <w:abstractNumId w:val="11"/>
  </w:num>
  <w:num w:numId="11">
    <w:abstractNumId w:val="15"/>
  </w:num>
  <w:num w:numId="12">
    <w:abstractNumId w:val="8"/>
  </w:num>
  <w:num w:numId="1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7"/>
  </w:num>
  <w:num w:numId="22">
    <w:abstractNumId w:val="9"/>
  </w:num>
  <w:num w:numId="23">
    <w:abstractNumId w:val="4"/>
  </w:num>
  <w:num w:numId="24">
    <w:abstractNumId w:val="10"/>
  </w:num>
  <w:num w:numId="25">
    <w:abstractNumId w:val="16"/>
  </w:num>
  <w:num w:numId="2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987"/>
    <w:rsid w:val="00002B7D"/>
    <w:rsid w:val="00003002"/>
    <w:rsid w:val="00003F3F"/>
    <w:rsid w:val="00005C4E"/>
    <w:rsid w:val="00005F53"/>
    <w:rsid w:val="0001166C"/>
    <w:rsid w:val="000117A4"/>
    <w:rsid w:val="00011B67"/>
    <w:rsid w:val="000168B2"/>
    <w:rsid w:val="0002090C"/>
    <w:rsid w:val="00022DC9"/>
    <w:rsid w:val="000235B8"/>
    <w:rsid w:val="00023CCC"/>
    <w:rsid w:val="00023F32"/>
    <w:rsid w:val="00027B00"/>
    <w:rsid w:val="00030A34"/>
    <w:rsid w:val="00030FB1"/>
    <w:rsid w:val="00031F0D"/>
    <w:rsid w:val="00032AFD"/>
    <w:rsid w:val="0003317E"/>
    <w:rsid w:val="00034D7D"/>
    <w:rsid w:val="00035FDB"/>
    <w:rsid w:val="00041723"/>
    <w:rsid w:val="00043B3B"/>
    <w:rsid w:val="00045090"/>
    <w:rsid w:val="0005091B"/>
    <w:rsid w:val="00055DA0"/>
    <w:rsid w:val="00056D21"/>
    <w:rsid w:val="00064E7C"/>
    <w:rsid w:val="00065271"/>
    <w:rsid w:val="0007448F"/>
    <w:rsid w:val="0007653E"/>
    <w:rsid w:val="000772E0"/>
    <w:rsid w:val="000837F0"/>
    <w:rsid w:val="00090B5F"/>
    <w:rsid w:val="00090EFE"/>
    <w:rsid w:val="00092645"/>
    <w:rsid w:val="00092D57"/>
    <w:rsid w:val="000940AB"/>
    <w:rsid w:val="0009525C"/>
    <w:rsid w:val="000974C2"/>
    <w:rsid w:val="000A0F7D"/>
    <w:rsid w:val="000A37E4"/>
    <w:rsid w:val="000A77E3"/>
    <w:rsid w:val="000A7DD0"/>
    <w:rsid w:val="000B2817"/>
    <w:rsid w:val="000B34BA"/>
    <w:rsid w:val="000B3A09"/>
    <w:rsid w:val="000B586D"/>
    <w:rsid w:val="000B5DD3"/>
    <w:rsid w:val="000C0B9A"/>
    <w:rsid w:val="000C0E31"/>
    <w:rsid w:val="000C1602"/>
    <w:rsid w:val="000C18DA"/>
    <w:rsid w:val="000C1AE9"/>
    <w:rsid w:val="000C4E83"/>
    <w:rsid w:val="000C6609"/>
    <w:rsid w:val="000C73C3"/>
    <w:rsid w:val="000D1A32"/>
    <w:rsid w:val="000D2F4B"/>
    <w:rsid w:val="000D7C6D"/>
    <w:rsid w:val="000E3C10"/>
    <w:rsid w:val="000F0086"/>
    <w:rsid w:val="000F0DF3"/>
    <w:rsid w:val="000F264E"/>
    <w:rsid w:val="000F556B"/>
    <w:rsid w:val="000F6CA2"/>
    <w:rsid w:val="00101B9D"/>
    <w:rsid w:val="001055BE"/>
    <w:rsid w:val="0011041D"/>
    <w:rsid w:val="001123B0"/>
    <w:rsid w:val="00113201"/>
    <w:rsid w:val="00113B4B"/>
    <w:rsid w:val="00120CB3"/>
    <w:rsid w:val="00122011"/>
    <w:rsid w:val="001222A7"/>
    <w:rsid w:val="00122C3F"/>
    <w:rsid w:val="00127006"/>
    <w:rsid w:val="0013628E"/>
    <w:rsid w:val="0014098A"/>
    <w:rsid w:val="00140E43"/>
    <w:rsid w:val="00142502"/>
    <w:rsid w:val="00146FB2"/>
    <w:rsid w:val="00151886"/>
    <w:rsid w:val="001520B5"/>
    <w:rsid w:val="00154481"/>
    <w:rsid w:val="00154CFD"/>
    <w:rsid w:val="0015555D"/>
    <w:rsid w:val="001559AF"/>
    <w:rsid w:val="001624F8"/>
    <w:rsid w:val="0016303D"/>
    <w:rsid w:val="00163A7E"/>
    <w:rsid w:val="001648ED"/>
    <w:rsid w:val="00165D8F"/>
    <w:rsid w:val="00166709"/>
    <w:rsid w:val="00171C03"/>
    <w:rsid w:val="00173E78"/>
    <w:rsid w:val="00173F53"/>
    <w:rsid w:val="001757A5"/>
    <w:rsid w:val="00177076"/>
    <w:rsid w:val="0018189F"/>
    <w:rsid w:val="00181E7B"/>
    <w:rsid w:val="00184450"/>
    <w:rsid w:val="0018499C"/>
    <w:rsid w:val="001A0FDF"/>
    <w:rsid w:val="001A4B86"/>
    <w:rsid w:val="001A5282"/>
    <w:rsid w:val="001A68D8"/>
    <w:rsid w:val="001B38FB"/>
    <w:rsid w:val="001B4AD0"/>
    <w:rsid w:val="001B6CEA"/>
    <w:rsid w:val="001B7291"/>
    <w:rsid w:val="001C1E8A"/>
    <w:rsid w:val="001C3175"/>
    <w:rsid w:val="001C3522"/>
    <w:rsid w:val="001C3A9B"/>
    <w:rsid w:val="001D675A"/>
    <w:rsid w:val="001D6D7D"/>
    <w:rsid w:val="001E2066"/>
    <w:rsid w:val="001E389D"/>
    <w:rsid w:val="001E571D"/>
    <w:rsid w:val="001F2425"/>
    <w:rsid w:val="001F2654"/>
    <w:rsid w:val="001F4516"/>
    <w:rsid w:val="001F6A3F"/>
    <w:rsid w:val="00200945"/>
    <w:rsid w:val="0020247E"/>
    <w:rsid w:val="00204BB4"/>
    <w:rsid w:val="00204CAA"/>
    <w:rsid w:val="002052A4"/>
    <w:rsid w:val="00205691"/>
    <w:rsid w:val="0020776B"/>
    <w:rsid w:val="00213434"/>
    <w:rsid w:val="002152FE"/>
    <w:rsid w:val="00217A29"/>
    <w:rsid w:val="00220207"/>
    <w:rsid w:val="0022244A"/>
    <w:rsid w:val="00224E3F"/>
    <w:rsid w:val="00225E67"/>
    <w:rsid w:val="0023558A"/>
    <w:rsid w:val="00241512"/>
    <w:rsid w:val="0024314F"/>
    <w:rsid w:val="0024544E"/>
    <w:rsid w:val="00247B39"/>
    <w:rsid w:val="002502E4"/>
    <w:rsid w:val="0025419F"/>
    <w:rsid w:val="00261513"/>
    <w:rsid w:val="00264DBF"/>
    <w:rsid w:val="00265098"/>
    <w:rsid w:val="00266E5C"/>
    <w:rsid w:val="00267820"/>
    <w:rsid w:val="0027192D"/>
    <w:rsid w:val="00277E9B"/>
    <w:rsid w:val="002815F9"/>
    <w:rsid w:val="00282E82"/>
    <w:rsid w:val="0028395C"/>
    <w:rsid w:val="00283EB7"/>
    <w:rsid w:val="00284B82"/>
    <w:rsid w:val="00284FA6"/>
    <w:rsid w:val="002879B7"/>
    <w:rsid w:val="00291357"/>
    <w:rsid w:val="00293CA8"/>
    <w:rsid w:val="002946B6"/>
    <w:rsid w:val="002947A1"/>
    <w:rsid w:val="00295509"/>
    <w:rsid w:val="002979E6"/>
    <w:rsid w:val="002A0C46"/>
    <w:rsid w:val="002A279B"/>
    <w:rsid w:val="002A5B77"/>
    <w:rsid w:val="002A5C1C"/>
    <w:rsid w:val="002A66F4"/>
    <w:rsid w:val="002A78CD"/>
    <w:rsid w:val="002B0451"/>
    <w:rsid w:val="002B35C4"/>
    <w:rsid w:val="002B409C"/>
    <w:rsid w:val="002B453B"/>
    <w:rsid w:val="002B54C1"/>
    <w:rsid w:val="002B5848"/>
    <w:rsid w:val="002B6273"/>
    <w:rsid w:val="002C3848"/>
    <w:rsid w:val="002C489C"/>
    <w:rsid w:val="002C6655"/>
    <w:rsid w:val="002C74E4"/>
    <w:rsid w:val="002C7E6B"/>
    <w:rsid w:val="002D079D"/>
    <w:rsid w:val="002D2E55"/>
    <w:rsid w:val="002D47AB"/>
    <w:rsid w:val="002D633D"/>
    <w:rsid w:val="002D6D92"/>
    <w:rsid w:val="002E1310"/>
    <w:rsid w:val="002E457A"/>
    <w:rsid w:val="002E651C"/>
    <w:rsid w:val="002F25E1"/>
    <w:rsid w:val="002F4CAB"/>
    <w:rsid w:val="002F5BE4"/>
    <w:rsid w:val="002F62A4"/>
    <w:rsid w:val="002F799D"/>
    <w:rsid w:val="00301845"/>
    <w:rsid w:val="00301907"/>
    <w:rsid w:val="00302070"/>
    <w:rsid w:val="003057BA"/>
    <w:rsid w:val="0030590E"/>
    <w:rsid w:val="0030720E"/>
    <w:rsid w:val="00310BBE"/>
    <w:rsid w:val="00311D13"/>
    <w:rsid w:val="00312CF4"/>
    <w:rsid w:val="00314427"/>
    <w:rsid w:val="00314BB6"/>
    <w:rsid w:val="0031727F"/>
    <w:rsid w:val="003204EE"/>
    <w:rsid w:val="00324EE4"/>
    <w:rsid w:val="0032542D"/>
    <w:rsid w:val="00326D93"/>
    <w:rsid w:val="00331874"/>
    <w:rsid w:val="003322B0"/>
    <w:rsid w:val="003364FE"/>
    <w:rsid w:val="00340BD4"/>
    <w:rsid w:val="0034124D"/>
    <w:rsid w:val="00341843"/>
    <w:rsid w:val="0034231E"/>
    <w:rsid w:val="00342696"/>
    <w:rsid w:val="003458E9"/>
    <w:rsid w:val="00350237"/>
    <w:rsid w:val="0035128C"/>
    <w:rsid w:val="00351A90"/>
    <w:rsid w:val="00351C5B"/>
    <w:rsid w:val="00351CFF"/>
    <w:rsid w:val="0035239C"/>
    <w:rsid w:val="003528F7"/>
    <w:rsid w:val="00356894"/>
    <w:rsid w:val="00361451"/>
    <w:rsid w:val="00361654"/>
    <w:rsid w:val="00363BB4"/>
    <w:rsid w:val="00365E13"/>
    <w:rsid w:val="00366576"/>
    <w:rsid w:val="00367B0B"/>
    <w:rsid w:val="00373938"/>
    <w:rsid w:val="003754DD"/>
    <w:rsid w:val="00380904"/>
    <w:rsid w:val="003817DA"/>
    <w:rsid w:val="00381F86"/>
    <w:rsid w:val="0038473E"/>
    <w:rsid w:val="0038481A"/>
    <w:rsid w:val="003871A4"/>
    <w:rsid w:val="00390DD9"/>
    <w:rsid w:val="0039349D"/>
    <w:rsid w:val="00395D46"/>
    <w:rsid w:val="003A0788"/>
    <w:rsid w:val="003A216F"/>
    <w:rsid w:val="003A36FD"/>
    <w:rsid w:val="003A4634"/>
    <w:rsid w:val="003A700B"/>
    <w:rsid w:val="003A7D5D"/>
    <w:rsid w:val="003A7DB0"/>
    <w:rsid w:val="003B36B9"/>
    <w:rsid w:val="003B44DF"/>
    <w:rsid w:val="003B5FEF"/>
    <w:rsid w:val="003B6DB8"/>
    <w:rsid w:val="003B754C"/>
    <w:rsid w:val="003C0486"/>
    <w:rsid w:val="003C406B"/>
    <w:rsid w:val="003C6E30"/>
    <w:rsid w:val="003D3D6A"/>
    <w:rsid w:val="003D6542"/>
    <w:rsid w:val="003E0E42"/>
    <w:rsid w:val="003E2CB8"/>
    <w:rsid w:val="003F0ABA"/>
    <w:rsid w:val="003F3F68"/>
    <w:rsid w:val="003F5099"/>
    <w:rsid w:val="003F5C78"/>
    <w:rsid w:val="003F62C7"/>
    <w:rsid w:val="00404DB2"/>
    <w:rsid w:val="00406BBC"/>
    <w:rsid w:val="00411798"/>
    <w:rsid w:val="004121BB"/>
    <w:rsid w:val="00414161"/>
    <w:rsid w:val="0041451A"/>
    <w:rsid w:val="00414E80"/>
    <w:rsid w:val="00415413"/>
    <w:rsid w:val="00417209"/>
    <w:rsid w:val="00422049"/>
    <w:rsid w:val="00422F72"/>
    <w:rsid w:val="004242DE"/>
    <w:rsid w:val="004273E2"/>
    <w:rsid w:val="00431510"/>
    <w:rsid w:val="0043404A"/>
    <w:rsid w:val="00444138"/>
    <w:rsid w:val="00447D31"/>
    <w:rsid w:val="00452553"/>
    <w:rsid w:val="004526C6"/>
    <w:rsid w:val="00453572"/>
    <w:rsid w:val="00453B29"/>
    <w:rsid w:val="00453C16"/>
    <w:rsid w:val="00460504"/>
    <w:rsid w:val="00463C7E"/>
    <w:rsid w:val="0046516B"/>
    <w:rsid w:val="0047159C"/>
    <w:rsid w:val="004737D0"/>
    <w:rsid w:val="00474248"/>
    <w:rsid w:val="00474307"/>
    <w:rsid w:val="00485382"/>
    <w:rsid w:val="00487F07"/>
    <w:rsid w:val="004911C6"/>
    <w:rsid w:val="0049334A"/>
    <w:rsid w:val="004A0BA6"/>
    <w:rsid w:val="004A196E"/>
    <w:rsid w:val="004B2441"/>
    <w:rsid w:val="004B34CF"/>
    <w:rsid w:val="004B6698"/>
    <w:rsid w:val="004C4136"/>
    <w:rsid w:val="004C42AA"/>
    <w:rsid w:val="004C5D30"/>
    <w:rsid w:val="004C6DF8"/>
    <w:rsid w:val="004D1242"/>
    <w:rsid w:val="004D1861"/>
    <w:rsid w:val="004D23B9"/>
    <w:rsid w:val="004D3A9F"/>
    <w:rsid w:val="004D4D79"/>
    <w:rsid w:val="004D53CD"/>
    <w:rsid w:val="004E0AC2"/>
    <w:rsid w:val="004E2079"/>
    <w:rsid w:val="004F13D4"/>
    <w:rsid w:val="004F1CA2"/>
    <w:rsid w:val="004F4C1A"/>
    <w:rsid w:val="0050020A"/>
    <w:rsid w:val="00500A49"/>
    <w:rsid w:val="00502271"/>
    <w:rsid w:val="005054DE"/>
    <w:rsid w:val="00505EAD"/>
    <w:rsid w:val="00506313"/>
    <w:rsid w:val="00506571"/>
    <w:rsid w:val="00510117"/>
    <w:rsid w:val="00511F56"/>
    <w:rsid w:val="005122AB"/>
    <w:rsid w:val="00513009"/>
    <w:rsid w:val="00521644"/>
    <w:rsid w:val="005250AA"/>
    <w:rsid w:val="00527FDA"/>
    <w:rsid w:val="00530526"/>
    <w:rsid w:val="00533929"/>
    <w:rsid w:val="00536CB0"/>
    <w:rsid w:val="00540C40"/>
    <w:rsid w:val="00541FBE"/>
    <w:rsid w:val="00543232"/>
    <w:rsid w:val="00546024"/>
    <w:rsid w:val="00546D25"/>
    <w:rsid w:val="00547C5D"/>
    <w:rsid w:val="00555419"/>
    <w:rsid w:val="00557592"/>
    <w:rsid w:val="00560CD3"/>
    <w:rsid w:val="00563A8D"/>
    <w:rsid w:val="00565203"/>
    <w:rsid w:val="00565B17"/>
    <w:rsid w:val="00565C22"/>
    <w:rsid w:val="00566F60"/>
    <w:rsid w:val="00567315"/>
    <w:rsid w:val="00567DF0"/>
    <w:rsid w:val="005723AA"/>
    <w:rsid w:val="00573499"/>
    <w:rsid w:val="00573772"/>
    <w:rsid w:val="005808B5"/>
    <w:rsid w:val="00582FA7"/>
    <w:rsid w:val="0058374A"/>
    <w:rsid w:val="00584727"/>
    <w:rsid w:val="00584BA2"/>
    <w:rsid w:val="005856F6"/>
    <w:rsid w:val="00585B5F"/>
    <w:rsid w:val="00586422"/>
    <w:rsid w:val="00586E0D"/>
    <w:rsid w:val="00590F04"/>
    <w:rsid w:val="00591B77"/>
    <w:rsid w:val="00593AC5"/>
    <w:rsid w:val="00593F39"/>
    <w:rsid w:val="00597F31"/>
    <w:rsid w:val="005A0768"/>
    <w:rsid w:val="005A1C9A"/>
    <w:rsid w:val="005A4ED2"/>
    <w:rsid w:val="005B168B"/>
    <w:rsid w:val="005B4591"/>
    <w:rsid w:val="005B5A6E"/>
    <w:rsid w:val="005C1305"/>
    <w:rsid w:val="005C3348"/>
    <w:rsid w:val="005C4357"/>
    <w:rsid w:val="005C5F00"/>
    <w:rsid w:val="005C6D66"/>
    <w:rsid w:val="005D1F79"/>
    <w:rsid w:val="005D5312"/>
    <w:rsid w:val="005E08AA"/>
    <w:rsid w:val="005E28E4"/>
    <w:rsid w:val="005E4988"/>
    <w:rsid w:val="005E650A"/>
    <w:rsid w:val="005F0894"/>
    <w:rsid w:val="005F1031"/>
    <w:rsid w:val="005F57A5"/>
    <w:rsid w:val="005F6306"/>
    <w:rsid w:val="005F7471"/>
    <w:rsid w:val="005F7FA3"/>
    <w:rsid w:val="0060427D"/>
    <w:rsid w:val="0060604B"/>
    <w:rsid w:val="00616762"/>
    <w:rsid w:val="0061704A"/>
    <w:rsid w:val="00622BA3"/>
    <w:rsid w:val="0062362E"/>
    <w:rsid w:val="00626753"/>
    <w:rsid w:val="006274AD"/>
    <w:rsid w:val="0062781B"/>
    <w:rsid w:val="00633FC7"/>
    <w:rsid w:val="00634C5D"/>
    <w:rsid w:val="00635AB7"/>
    <w:rsid w:val="00636FF1"/>
    <w:rsid w:val="00640022"/>
    <w:rsid w:val="00641504"/>
    <w:rsid w:val="00641A21"/>
    <w:rsid w:val="00642819"/>
    <w:rsid w:val="00643941"/>
    <w:rsid w:val="00644AC5"/>
    <w:rsid w:val="006454B2"/>
    <w:rsid w:val="00645904"/>
    <w:rsid w:val="006466D3"/>
    <w:rsid w:val="006470C9"/>
    <w:rsid w:val="00647414"/>
    <w:rsid w:val="006504B9"/>
    <w:rsid w:val="006516E8"/>
    <w:rsid w:val="00653A31"/>
    <w:rsid w:val="00653FBB"/>
    <w:rsid w:val="00654F23"/>
    <w:rsid w:val="00656B65"/>
    <w:rsid w:val="00657B12"/>
    <w:rsid w:val="0066449D"/>
    <w:rsid w:val="00670686"/>
    <w:rsid w:val="00672DAC"/>
    <w:rsid w:val="00673B18"/>
    <w:rsid w:val="00675F1D"/>
    <w:rsid w:val="00680832"/>
    <w:rsid w:val="00683A0D"/>
    <w:rsid w:val="00692C40"/>
    <w:rsid w:val="00692CD2"/>
    <w:rsid w:val="00696CED"/>
    <w:rsid w:val="006A0CE7"/>
    <w:rsid w:val="006A400A"/>
    <w:rsid w:val="006A691A"/>
    <w:rsid w:val="006B11FC"/>
    <w:rsid w:val="006B1BFF"/>
    <w:rsid w:val="006B3147"/>
    <w:rsid w:val="006B3744"/>
    <w:rsid w:val="006B480E"/>
    <w:rsid w:val="006B5491"/>
    <w:rsid w:val="006B5970"/>
    <w:rsid w:val="006B5FD4"/>
    <w:rsid w:val="006B72FD"/>
    <w:rsid w:val="006C134A"/>
    <w:rsid w:val="006C46D7"/>
    <w:rsid w:val="006D22DB"/>
    <w:rsid w:val="006D272E"/>
    <w:rsid w:val="006E3437"/>
    <w:rsid w:val="006E6153"/>
    <w:rsid w:val="006F09CF"/>
    <w:rsid w:val="006F285C"/>
    <w:rsid w:val="006F3EC5"/>
    <w:rsid w:val="00700E6E"/>
    <w:rsid w:val="007042D3"/>
    <w:rsid w:val="00704EAB"/>
    <w:rsid w:val="00705AAE"/>
    <w:rsid w:val="00707B78"/>
    <w:rsid w:val="00711AAB"/>
    <w:rsid w:val="007161BF"/>
    <w:rsid w:val="00723C20"/>
    <w:rsid w:val="00723FAD"/>
    <w:rsid w:val="00726A2A"/>
    <w:rsid w:val="00731874"/>
    <w:rsid w:val="00732D8C"/>
    <w:rsid w:val="00735253"/>
    <w:rsid w:val="007362A0"/>
    <w:rsid w:val="00736B3B"/>
    <w:rsid w:val="00736EDF"/>
    <w:rsid w:val="00741481"/>
    <w:rsid w:val="007434BE"/>
    <w:rsid w:val="007450BE"/>
    <w:rsid w:val="00745167"/>
    <w:rsid w:val="007456A1"/>
    <w:rsid w:val="00746B9E"/>
    <w:rsid w:val="00751D51"/>
    <w:rsid w:val="0075273C"/>
    <w:rsid w:val="007538B2"/>
    <w:rsid w:val="00756581"/>
    <w:rsid w:val="00756C21"/>
    <w:rsid w:val="00757035"/>
    <w:rsid w:val="00757592"/>
    <w:rsid w:val="00766E26"/>
    <w:rsid w:val="0076730A"/>
    <w:rsid w:val="007737F9"/>
    <w:rsid w:val="00773980"/>
    <w:rsid w:val="0078301D"/>
    <w:rsid w:val="00784970"/>
    <w:rsid w:val="0078635B"/>
    <w:rsid w:val="00786857"/>
    <w:rsid w:val="00791D28"/>
    <w:rsid w:val="00797249"/>
    <w:rsid w:val="00797DC7"/>
    <w:rsid w:val="007A02CA"/>
    <w:rsid w:val="007A0705"/>
    <w:rsid w:val="007A10B6"/>
    <w:rsid w:val="007A59ED"/>
    <w:rsid w:val="007A6544"/>
    <w:rsid w:val="007B178F"/>
    <w:rsid w:val="007B30A4"/>
    <w:rsid w:val="007B5B79"/>
    <w:rsid w:val="007B5B90"/>
    <w:rsid w:val="007B7614"/>
    <w:rsid w:val="007C172F"/>
    <w:rsid w:val="007C444E"/>
    <w:rsid w:val="007C6B76"/>
    <w:rsid w:val="007C7858"/>
    <w:rsid w:val="007D128F"/>
    <w:rsid w:val="007D1450"/>
    <w:rsid w:val="007D3D48"/>
    <w:rsid w:val="007D6DEA"/>
    <w:rsid w:val="007D7B11"/>
    <w:rsid w:val="007E0FB4"/>
    <w:rsid w:val="007E3EB6"/>
    <w:rsid w:val="007E606A"/>
    <w:rsid w:val="007E6092"/>
    <w:rsid w:val="007E786F"/>
    <w:rsid w:val="007E7B63"/>
    <w:rsid w:val="007E7F78"/>
    <w:rsid w:val="007F0666"/>
    <w:rsid w:val="007F155E"/>
    <w:rsid w:val="007F1996"/>
    <w:rsid w:val="007F22F2"/>
    <w:rsid w:val="007F4E79"/>
    <w:rsid w:val="007F50B1"/>
    <w:rsid w:val="00801042"/>
    <w:rsid w:val="00802EBB"/>
    <w:rsid w:val="00803053"/>
    <w:rsid w:val="0080654B"/>
    <w:rsid w:val="008078DD"/>
    <w:rsid w:val="0081349B"/>
    <w:rsid w:val="00813A7B"/>
    <w:rsid w:val="008224C3"/>
    <w:rsid w:val="00823EAC"/>
    <w:rsid w:val="008254A7"/>
    <w:rsid w:val="0083200A"/>
    <w:rsid w:val="00833970"/>
    <w:rsid w:val="00833CF6"/>
    <w:rsid w:val="00834645"/>
    <w:rsid w:val="00835B80"/>
    <w:rsid w:val="00840373"/>
    <w:rsid w:val="00841A63"/>
    <w:rsid w:val="008420E8"/>
    <w:rsid w:val="00843176"/>
    <w:rsid w:val="00843FEE"/>
    <w:rsid w:val="008451C0"/>
    <w:rsid w:val="00845349"/>
    <w:rsid w:val="008457A8"/>
    <w:rsid w:val="00846588"/>
    <w:rsid w:val="00846592"/>
    <w:rsid w:val="00854E23"/>
    <w:rsid w:val="00857639"/>
    <w:rsid w:val="00860B74"/>
    <w:rsid w:val="008622CE"/>
    <w:rsid w:val="0086537A"/>
    <w:rsid w:val="008664C6"/>
    <w:rsid w:val="0087146A"/>
    <w:rsid w:val="00872AEE"/>
    <w:rsid w:val="00872E97"/>
    <w:rsid w:val="008731FD"/>
    <w:rsid w:val="008732E9"/>
    <w:rsid w:val="00875170"/>
    <w:rsid w:val="008817A2"/>
    <w:rsid w:val="00890109"/>
    <w:rsid w:val="008945E7"/>
    <w:rsid w:val="008949F7"/>
    <w:rsid w:val="008956CD"/>
    <w:rsid w:val="00896791"/>
    <w:rsid w:val="00897C1C"/>
    <w:rsid w:val="008A00A3"/>
    <w:rsid w:val="008A1E1E"/>
    <w:rsid w:val="008A3075"/>
    <w:rsid w:val="008A4642"/>
    <w:rsid w:val="008A5395"/>
    <w:rsid w:val="008A7EDC"/>
    <w:rsid w:val="008B34A6"/>
    <w:rsid w:val="008B37C5"/>
    <w:rsid w:val="008B431B"/>
    <w:rsid w:val="008B5C14"/>
    <w:rsid w:val="008C708F"/>
    <w:rsid w:val="008C79C4"/>
    <w:rsid w:val="008D0E47"/>
    <w:rsid w:val="008D186A"/>
    <w:rsid w:val="008D4A86"/>
    <w:rsid w:val="008D65B9"/>
    <w:rsid w:val="008E3F70"/>
    <w:rsid w:val="008E4B3F"/>
    <w:rsid w:val="008E571F"/>
    <w:rsid w:val="008E7E74"/>
    <w:rsid w:val="008F02C3"/>
    <w:rsid w:val="008F2925"/>
    <w:rsid w:val="008F3280"/>
    <w:rsid w:val="00902D95"/>
    <w:rsid w:val="009033B1"/>
    <w:rsid w:val="00904CBC"/>
    <w:rsid w:val="00906648"/>
    <w:rsid w:val="00907D25"/>
    <w:rsid w:val="00911AC9"/>
    <w:rsid w:val="0091352F"/>
    <w:rsid w:val="00915A12"/>
    <w:rsid w:val="00916EC0"/>
    <w:rsid w:val="009337C3"/>
    <w:rsid w:val="00934194"/>
    <w:rsid w:val="009342A5"/>
    <w:rsid w:val="00936958"/>
    <w:rsid w:val="00941EDC"/>
    <w:rsid w:val="00943CFA"/>
    <w:rsid w:val="0095159C"/>
    <w:rsid w:val="00955CD8"/>
    <w:rsid w:val="009572DD"/>
    <w:rsid w:val="00957792"/>
    <w:rsid w:val="00961708"/>
    <w:rsid w:val="00962991"/>
    <w:rsid w:val="00963044"/>
    <w:rsid w:val="009634E0"/>
    <w:rsid w:val="00964649"/>
    <w:rsid w:val="00966FA5"/>
    <w:rsid w:val="00970852"/>
    <w:rsid w:val="009729F5"/>
    <w:rsid w:val="00973EB9"/>
    <w:rsid w:val="00977397"/>
    <w:rsid w:val="00980789"/>
    <w:rsid w:val="00982D95"/>
    <w:rsid w:val="00983C63"/>
    <w:rsid w:val="00984122"/>
    <w:rsid w:val="00986194"/>
    <w:rsid w:val="009909E9"/>
    <w:rsid w:val="009925AC"/>
    <w:rsid w:val="00994726"/>
    <w:rsid w:val="009963B3"/>
    <w:rsid w:val="009A6389"/>
    <w:rsid w:val="009A6B0E"/>
    <w:rsid w:val="009A7B58"/>
    <w:rsid w:val="009B05C5"/>
    <w:rsid w:val="009B1394"/>
    <w:rsid w:val="009B76B8"/>
    <w:rsid w:val="009C05AD"/>
    <w:rsid w:val="009C1940"/>
    <w:rsid w:val="009C1D2C"/>
    <w:rsid w:val="009C6749"/>
    <w:rsid w:val="009D132E"/>
    <w:rsid w:val="009D5CDE"/>
    <w:rsid w:val="009D696C"/>
    <w:rsid w:val="009D7CC5"/>
    <w:rsid w:val="009E0EF5"/>
    <w:rsid w:val="009E28AD"/>
    <w:rsid w:val="009E4F94"/>
    <w:rsid w:val="009F2A7F"/>
    <w:rsid w:val="009F2E46"/>
    <w:rsid w:val="009F3103"/>
    <w:rsid w:val="009F5DD6"/>
    <w:rsid w:val="009F793C"/>
    <w:rsid w:val="00A0047D"/>
    <w:rsid w:val="00A0217F"/>
    <w:rsid w:val="00A05BD4"/>
    <w:rsid w:val="00A064DF"/>
    <w:rsid w:val="00A06BA3"/>
    <w:rsid w:val="00A0738D"/>
    <w:rsid w:val="00A07F31"/>
    <w:rsid w:val="00A1063F"/>
    <w:rsid w:val="00A116C0"/>
    <w:rsid w:val="00A117E3"/>
    <w:rsid w:val="00A13766"/>
    <w:rsid w:val="00A20EB6"/>
    <w:rsid w:val="00A21BD6"/>
    <w:rsid w:val="00A23561"/>
    <w:rsid w:val="00A27F13"/>
    <w:rsid w:val="00A31F09"/>
    <w:rsid w:val="00A32491"/>
    <w:rsid w:val="00A33866"/>
    <w:rsid w:val="00A366C0"/>
    <w:rsid w:val="00A36AA1"/>
    <w:rsid w:val="00A37E4D"/>
    <w:rsid w:val="00A42FDB"/>
    <w:rsid w:val="00A50C37"/>
    <w:rsid w:val="00A6048A"/>
    <w:rsid w:val="00A611B8"/>
    <w:rsid w:val="00A63B03"/>
    <w:rsid w:val="00A66A05"/>
    <w:rsid w:val="00A73A48"/>
    <w:rsid w:val="00A74C8D"/>
    <w:rsid w:val="00A74D4C"/>
    <w:rsid w:val="00A75671"/>
    <w:rsid w:val="00A75AD0"/>
    <w:rsid w:val="00A800CF"/>
    <w:rsid w:val="00A86D4F"/>
    <w:rsid w:val="00A879FD"/>
    <w:rsid w:val="00A91F3F"/>
    <w:rsid w:val="00A96D98"/>
    <w:rsid w:val="00A97586"/>
    <w:rsid w:val="00AA0D3E"/>
    <w:rsid w:val="00AA286A"/>
    <w:rsid w:val="00AA41F4"/>
    <w:rsid w:val="00AA5319"/>
    <w:rsid w:val="00AA57FF"/>
    <w:rsid w:val="00AA7333"/>
    <w:rsid w:val="00AA7A6C"/>
    <w:rsid w:val="00AB040B"/>
    <w:rsid w:val="00AB17B6"/>
    <w:rsid w:val="00AC15D0"/>
    <w:rsid w:val="00AC3B0F"/>
    <w:rsid w:val="00AC419A"/>
    <w:rsid w:val="00AC5C5D"/>
    <w:rsid w:val="00AC6230"/>
    <w:rsid w:val="00AC7333"/>
    <w:rsid w:val="00AC7476"/>
    <w:rsid w:val="00AD1314"/>
    <w:rsid w:val="00AD16C6"/>
    <w:rsid w:val="00AD1D1B"/>
    <w:rsid w:val="00AD2259"/>
    <w:rsid w:val="00AD478D"/>
    <w:rsid w:val="00AE1869"/>
    <w:rsid w:val="00AE2B74"/>
    <w:rsid w:val="00AE2EC7"/>
    <w:rsid w:val="00AE32FD"/>
    <w:rsid w:val="00AE459A"/>
    <w:rsid w:val="00AE4DA2"/>
    <w:rsid w:val="00AE633F"/>
    <w:rsid w:val="00AF0D2B"/>
    <w:rsid w:val="00AF2AFC"/>
    <w:rsid w:val="00AF54CF"/>
    <w:rsid w:val="00AF59E7"/>
    <w:rsid w:val="00B00AE7"/>
    <w:rsid w:val="00B00F0A"/>
    <w:rsid w:val="00B054EF"/>
    <w:rsid w:val="00B07591"/>
    <w:rsid w:val="00B10FBA"/>
    <w:rsid w:val="00B11677"/>
    <w:rsid w:val="00B11744"/>
    <w:rsid w:val="00B129B3"/>
    <w:rsid w:val="00B15542"/>
    <w:rsid w:val="00B16A5C"/>
    <w:rsid w:val="00B21093"/>
    <w:rsid w:val="00B2180A"/>
    <w:rsid w:val="00B21821"/>
    <w:rsid w:val="00B225E8"/>
    <w:rsid w:val="00B30EC8"/>
    <w:rsid w:val="00B33222"/>
    <w:rsid w:val="00B33904"/>
    <w:rsid w:val="00B353AC"/>
    <w:rsid w:val="00B36112"/>
    <w:rsid w:val="00B3649D"/>
    <w:rsid w:val="00B37F77"/>
    <w:rsid w:val="00B45094"/>
    <w:rsid w:val="00B46343"/>
    <w:rsid w:val="00B51989"/>
    <w:rsid w:val="00B522B8"/>
    <w:rsid w:val="00B52A29"/>
    <w:rsid w:val="00B568B6"/>
    <w:rsid w:val="00B66BBB"/>
    <w:rsid w:val="00B73A61"/>
    <w:rsid w:val="00B80EA8"/>
    <w:rsid w:val="00B81C45"/>
    <w:rsid w:val="00B83FBC"/>
    <w:rsid w:val="00B848E7"/>
    <w:rsid w:val="00B84E01"/>
    <w:rsid w:val="00B8730B"/>
    <w:rsid w:val="00B95F39"/>
    <w:rsid w:val="00B9656E"/>
    <w:rsid w:val="00BA4606"/>
    <w:rsid w:val="00BA688F"/>
    <w:rsid w:val="00BB1562"/>
    <w:rsid w:val="00BB3CD6"/>
    <w:rsid w:val="00BB7AEF"/>
    <w:rsid w:val="00BC00C6"/>
    <w:rsid w:val="00BC03E3"/>
    <w:rsid w:val="00BC14C9"/>
    <w:rsid w:val="00BC1DF0"/>
    <w:rsid w:val="00BC1E58"/>
    <w:rsid w:val="00BC21D4"/>
    <w:rsid w:val="00BC2656"/>
    <w:rsid w:val="00BC46BB"/>
    <w:rsid w:val="00BC7759"/>
    <w:rsid w:val="00BC78D0"/>
    <w:rsid w:val="00BC7D7B"/>
    <w:rsid w:val="00BD3E33"/>
    <w:rsid w:val="00BD57F6"/>
    <w:rsid w:val="00BD63F9"/>
    <w:rsid w:val="00BD6643"/>
    <w:rsid w:val="00BD6ABC"/>
    <w:rsid w:val="00BE081E"/>
    <w:rsid w:val="00BE0D11"/>
    <w:rsid w:val="00BE21B8"/>
    <w:rsid w:val="00BE6987"/>
    <w:rsid w:val="00BE6C19"/>
    <w:rsid w:val="00BE7DF8"/>
    <w:rsid w:val="00BF3966"/>
    <w:rsid w:val="00BF4F4D"/>
    <w:rsid w:val="00C0511B"/>
    <w:rsid w:val="00C12764"/>
    <w:rsid w:val="00C12DF5"/>
    <w:rsid w:val="00C15BD0"/>
    <w:rsid w:val="00C21134"/>
    <w:rsid w:val="00C21BEA"/>
    <w:rsid w:val="00C27BE3"/>
    <w:rsid w:val="00C3125F"/>
    <w:rsid w:val="00C336B8"/>
    <w:rsid w:val="00C355AD"/>
    <w:rsid w:val="00C36226"/>
    <w:rsid w:val="00C37E2A"/>
    <w:rsid w:val="00C403E2"/>
    <w:rsid w:val="00C40824"/>
    <w:rsid w:val="00C431DA"/>
    <w:rsid w:val="00C43EE8"/>
    <w:rsid w:val="00C47B0A"/>
    <w:rsid w:val="00C51F48"/>
    <w:rsid w:val="00C567AF"/>
    <w:rsid w:val="00C6180E"/>
    <w:rsid w:val="00C61BBE"/>
    <w:rsid w:val="00C64729"/>
    <w:rsid w:val="00C73A43"/>
    <w:rsid w:val="00C74336"/>
    <w:rsid w:val="00C7453D"/>
    <w:rsid w:val="00C770C5"/>
    <w:rsid w:val="00C801A4"/>
    <w:rsid w:val="00C81D6D"/>
    <w:rsid w:val="00C85606"/>
    <w:rsid w:val="00C9088A"/>
    <w:rsid w:val="00C90B6F"/>
    <w:rsid w:val="00C90C2D"/>
    <w:rsid w:val="00CA086A"/>
    <w:rsid w:val="00CA596A"/>
    <w:rsid w:val="00CB1A4F"/>
    <w:rsid w:val="00CB2311"/>
    <w:rsid w:val="00CB2437"/>
    <w:rsid w:val="00CB29D3"/>
    <w:rsid w:val="00CB2B52"/>
    <w:rsid w:val="00CB2E9C"/>
    <w:rsid w:val="00CC096E"/>
    <w:rsid w:val="00CC2C42"/>
    <w:rsid w:val="00CD1003"/>
    <w:rsid w:val="00CD1611"/>
    <w:rsid w:val="00CD186B"/>
    <w:rsid w:val="00CD406B"/>
    <w:rsid w:val="00CD4392"/>
    <w:rsid w:val="00CD6D60"/>
    <w:rsid w:val="00CE0522"/>
    <w:rsid w:val="00CE3B4B"/>
    <w:rsid w:val="00CE5DC8"/>
    <w:rsid w:val="00CE5EBE"/>
    <w:rsid w:val="00CE7337"/>
    <w:rsid w:val="00CF0630"/>
    <w:rsid w:val="00CF18FE"/>
    <w:rsid w:val="00CF1B0D"/>
    <w:rsid w:val="00CF35BC"/>
    <w:rsid w:val="00CF5CF4"/>
    <w:rsid w:val="00D00586"/>
    <w:rsid w:val="00D010A7"/>
    <w:rsid w:val="00D02B42"/>
    <w:rsid w:val="00D06808"/>
    <w:rsid w:val="00D07939"/>
    <w:rsid w:val="00D16958"/>
    <w:rsid w:val="00D169EB"/>
    <w:rsid w:val="00D221E3"/>
    <w:rsid w:val="00D2344C"/>
    <w:rsid w:val="00D24549"/>
    <w:rsid w:val="00D2460C"/>
    <w:rsid w:val="00D24CFE"/>
    <w:rsid w:val="00D256B8"/>
    <w:rsid w:val="00D26289"/>
    <w:rsid w:val="00D30855"/>
    <w:rsid w:val="00D36F73"/>
    <w:rsid w:val="00D4053E"/>
    <w:rsid w:val="00D40B2B"/>
    <w:rsid w:val="00D40B71"/>
    <w:rsid w:val="00D452CA"/>
    <w:rsid w:val="00D46B19"/>
    <w:rsid w:val="00D47AB9"/>
    <w:rsid w:val="00D57D86"/>
    <w:rsid w:val="00D60835"/>
    <w:rsid w:val="00D624FD"/>
    <w:rsid w:val="00D629E7"/>
    <w:rsid w:val="00D6349A"/>
    <w:rsid w:val="00D63942"/>
    <w:rsid w:val="00D66BA1"/>
    <w:rsid w:val="00D709D9"/>
    <w:rsid w:val="00D71454"/>
    <w:rsid w:val="00D7175E"/>
    <w:rsid w:val="00D768F2"/>
    <w:rsid w:val="00D76E86"/>
    <w:rsid w:val="00D77811"/>
    <w:rsid w:val="00D81068"/>
    <w:rsid w:val="00D87602"/>
    <w:rsid w:val="00D9241C"/>
    <w:rsid w:val="00D92446"/>
    <w:rsid w:val="00D92CF0"/>
    <w:rsid w:val="00D93635"/>
    <w:rsid w:val="00D96A52"/>
    <w:rsid w:val="00D96CE3"/>
    <w:rsid w:val="00DA671A"/>
    <w:rsid w:val="00DA6DDD"/>
    <w:rsid w:val="00DB0AF2"/>
    <w:rsid w:val="00DB331E"/>
    <w:rsid w:val="00DB66A6"/>
    <w:rsid w:val="00DC072C"/>
    <w:rsid w:val="00DC3297"/>
    <w:rsid w:val="00DC78F4"/>
    <w:rsid w:val="00DD6A09"/>
    <w:rsid w:val="00DD7180"/>
    <w:rsid w:val="00DF1093"/>
    <w:rsid w:val="00DF4627"/>
    <w:rsid w:val="00E031FD"/>
    <w:rsid w:val="00E03F7B"/>
    <w:rsid w:val="00E04689"/>
    <w:rsid w:val="00E04D75"/>
    <w:rsid w:val="00E06FA1"/>
    <w:rsid w:val="00E0771E"/>
    <w:rsid w:val="00E10471"/>
    <w:rsid w:val="00E10AA3"/>
    <w:rsid w:val="00E25108"/>
    <w:rsid w:val="00E26305"/>
    <w:rsid w:val="00E27F58"/>
    <w:rsid w:val="00E31AA5"/>
    <w:rsid w:val="00E31EFD"/>
    <w:rsid w:val="00E410D0"/>
    <w:rsid w:val="00E41E21"/>
    <w:rsid w:val="00E41F4D"/>
    <w:rsid w:val="00E448ED"/>
    <w:rsid w:val="00E502B8"/>
    <w:rsid w:val="00E51B54"/>
    <w:rsid w:val="00E51D45"/>
    <w:rsid w:val="00E51DE3"/>
    <w:rsid w:val="00E53AB2"/>
    <w:rsid w:val="00E541FF"/>
    <w:rsid w:val="00E5527D"/>
    <w:rsid w:val="00E629AC"/>
    <w:rsid w:val="00E62A8C"/>
    <w:rsid w:val="00E653B4"/>
    <w:rsid w:val="00E662EC"/>
    <w:rsid w:val="00E666D6"/>
    <w:rsid w:val="00E66C31"/>
    <w:rsid w:val="00E674E7"/>
    <w:rsid w:val="00E72974"/>
    <w:rsid w:val="00E73B20"/>
    <w:rsid w:val="00E76EC6"/>
    <w:rsid w:val="00E800B4"/>
    <w:rsid w:val="00E813B7"/>
    <w:rsid w:val="00E82004"/>
    <w:rsid w:val="00E82727"/>
    <w:rsid w:val="00E837C7"/>
    <w:rsid w:val="00E839FD"/>
    <w:rsid w:val="00E84E9C"/>
    <w:rsid w:val="00E853EC"/>
    <w:rsid w:val="00E86775"/>
    <w:rsid w:val="00E869CD"/>
    <w:rsid w:val="00E91798"/>
    <w:rsid w:val="00E928D9"/>
    <w:rsid w:val="00E95F76"/>
    <w:rsid w:val="00E969EB"/>
    <w:rsid w:val="00E96A54"/>
    <w:rsid w:val="00EA0AC4"/>
    <w:rsid w:val="00EA2B45"/>
    <w:rsid w:val="00EA5660"/>
    <w:rsid w:val="00EB1FE5"/>
    <w:rsid w:val="00EB3EBA"/>
    <w:rsid w:val="00EB44B1"/>
    <w:rsid w:val="00EB71C5"/>
    <w:rsid w:val="00EC474D"/>
    <w:rsid w:val="00EC4C62"/>
    <w:rsid w:val="00EC4E58"/>
    <w:rsid w:val="00EC54CC"/>
    <w:rsid w:val="00EC5A0A"/>
    <w:rsid w:val="00ED3D81"/>
    <w:rsid w:val="00ED592B"/>
    <w:rsid w:val="00ED7952"/>
    <w:rsid w:val="00EE1075"/>
    <w:rsid w:val="00EE54F4"/>
    <w:rsid w:val="00EE6A48"/>
    <w:rsid w:val="00EF0698"/>
    <w:rsid w:val="00EF0DA1"/>
    <w:rsid w:val="00EF5A25"/>
    <w:rsid w:val="00EF6CDC"/>
    <w:rsid w:val="00EF6D36"/>
    <w:rsid w:val="00F03187"/>
    <w:rsid w:val="00F042DF"/>
    <w:rsid w:val="00F0759D"/>
    <w:rsid w:val="00F11B9E"/>
    <w:rsid w:val="00F127AB"/>
    <w:rsid w:val="00F133D7"/>
    <w:rsid w:val="00F13E46"/>
    <w:rsid w:val="00F1476C"/>
    <w:rsid w:val="00F149E7"/>
    <w:rsid w:val="00F21540"/>
    <w:rsid w:val="00F216AB"/>
    <w:rsid w:val="00F24661"/>
    <w:rsid w:val="00F33178"/>
    <w:rsid w:val="00F33A36"/>
    <w:rsid w:val="00F37C35"/>
    <w:rsid w:val="00F40FB2"/>
    <w:rsid w:val="00F41584"/>
    <w:rsid w:val="00F42760"/>
    <w:rsid w:val="00F42EB6"/>
    <w:rsid w:val="00F460A2"/>
    <w:rsid w:val="00F46AF4"/>
    <w:rsid w:val="00F50117"/>
    <w:rsid w:val="00F50142"/>
    <w:rsid w:val="00F67150"/>
    <w:rsid w:val="00F75D7E"/>
    <w:rsid w:val="00F76016"/>
    <w:rsid w:val="00F76054"/>
    <w:rsid w:val="00F846C7"/>
    <w:rsid w:val="00F8569F"/>
    <w:rsid w:val="00F9219E"/>
    <w:rsid w:val="00F94394"/>
    <w:rsid w:val="00F9577B"/>
    <w:rsid w:val="00F95E2D"/>
    <w:rsid w:val="00F97102"/>
    <w:rsid w:val="00FA1CD1"/>
    <w:rsid w:val="00FA2A25"/>
    <w:rsid w:val="00FA5364"/>
    <w:rsid w:val="00FA645D"/>
    <w:rsid w:val="00FA7A6E"/>
    <w:rsid w:val="00FA7EEC"/>
    <w:rsid w:val="00FB00B2"/>
    <w:rsid w:val="00FB3E49"/>
    <w:rsid w:val="00FC211D"/>
    <w:rsid w:val="00FC3030"/>
    <w:rsid w:val="00FC3E19"/>
    <w:rsid w:val="00FC64D9"/>
    <w:rsid w:val="00FD1B3E"/>
    <w:rsid w:val="00FD4E19"/>
    <w:rsid w:val="00FD6ECE"/>
    <w:rsid w:val="00FE3ACA"/>
    <w:rsid w:val="00FE516E"/>
    <w:rsid w:val="00FE6C38"/>
    <w:rsid w:val="00FF3A7C"/>
    <w:rsid w:val="00FF6C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2CD58F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  <w:ind w:firstLine="1418"/>
        <w:jc w:val="both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F2925"/>
    <w:pPr>
      <w:spacing w:line="240" w:lineRule="auto"/>
      <w:ind w:firstLine="0"/>
      <w:jc w:val="left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BE6987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BE6987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BE6987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BE6987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BE6987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BE6987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E6987"/>
    <w:rPr>
      <w:rFonts w:ascii="Calibri" w:eastAsia="Calibri" w:hAnsi="Calibri" w:cs="Calibri"/>
      <w:b/>
      <w:color w:val="000000"/>
      <w:sz w:val="48"/>
      <w:szCs w:val="48"/>
      <w:lang w:eastAsia="pt-BR"/>
    </w:rPr>
  </w:style>
  <w:style w:type="character" w:customStyle="1" w:styleId="Heading2Char">
    <w:name w:val="Heading 2 Char"/>
    <w:basedOn w:val="DefaultParagraphFont"/>
    <w:link w:val="Heading2"/>
    <w:semiHidden/>
    <w:rsid w:val="00BE6987"/>
    <w:rPr>
      <w:rFonts w:ascii="Calibri" w:eastAsia="Calibri" w:hAnsi="Calibri" w:cs="Calibri"/>
      <w:b/>
      <w:color w:val="000000"/>
      <w:sz w:val="36"/>
      <w:szCs w:val="36"/>
      <w:lang w:eastAsia="pt-BR"/>
    </w:rPr>
  </w:style>
  <w:style w:type="character" w:customStyle="1" w:styleId="Heading3Char">
    <w:name w:val="Heading 3 Char"/>
    <w:basedOn w:val="DefaultParagraphFont"/>
    <w:link w:val="Heading3"/>
    <w:semiHidden/>
    <w:rsid w:val="00BE6987"/>
    <w:rPr>
      <w:rFonts w:ascii="Calibri" w:eastAsia="Calibri" w:hAnsi="Calibri" w:cs="Calibri"/>
      <w:b/>
      <w:color w:val="000000"/>
      <w:sz w:val="28"/>
      <w:szCs w:val="28"/>
      <w:lang w:eastAsia="pt-BR"/>
    </w:rPr>
  </w:style>
  <w:style w:type="character" w:customStyle="1" w:styleId="Heading4Char">
    <w:name w:val="Heading 4 Char"/>
    <w:basedOn w:val="DefaultParagraphFont"/>
    <w:link w:val="Heading4"/>
    <w:semiHidden/>
    <w:rsid w:val="00BE6987"/>
    <w:rPr>
      <w:rFonts w:ascii="Calibri" w:eastAsia="Calibri" w:hAnsi="Calibri" w:cs="Calibri"/>
      <w:b/>
      <w:color w:val="000000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semiHidden/>
    <w:rsid w:val="00BE6987"/>
    <w:rPr>
      <w:rFonts w:ascii="Calibri" w:eastAsia="Calibri" w:hAnsi="Calibri" w:cs="Calibri"/>
      <w:b/>
      <w:color w:val="000000"/>
      <w:lang w:eastAsia="pt-BR"/>
    </w:rPr>
  </w:style>
  <w:style w:type="character" w:customStyle="1" w:styleId="Heading6Char">
    <w:name w:val="Heading 6 Char"/>
    <w:basedOn w:val="DefaultParagraphFont"/>
    <w:link w:val="Heading6"/>
    <w:semiHidden/>
    <w:rsid w:val="00BE6987"/>
    <w:rPr>
      <w:rFonts w:ascii="Calibri" w:eastAsia="Calibri" w:hAnsi="Calibri" w:cs="Calibri"/>
      <w:b/>
      <w:color w:val="000000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E6987"/>
    <w:rPr>
      <w:rFonts w:ascii="Courier New" w:eastAsia="Times New Roman" w:hAnsi="Courier New" w:cs="Times New Roman"/>
      <w:sz w:val="20"/>
      <w:szCs w:val="20"/>
      <w:lang w:eastAsia="pt-B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E69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BE6987"/>
    <w:pPr>
      <w:spacing w:before="100" w:beforeAutospacing="1" w:after="100" w:afterAutospacing="1"/>
    </w:pPr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6987"/>
    <w:rPr>
      <w:rFonts w:ascii="Calibri" w:eastAsia="Calibri" w:hAnsi="Calibri" w:cs="Times New Roman"/>
      <w:sz w:val="20"/>
      <w:szCs w:val="20"/>
      <w:lang w:eastAsia="pt-BR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6987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6987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6987"/>
    <w:rPr>
      <w:rFonts w:ascii="Calibri" w:eastAsia="Calibri" w:hAnsi="Calibri" w:cs="Calibri"/>
      <w:color w:val="000000"/>
      <w:lang w:eastAsia="pt-BR"/>
    </w:rPr>
  </w:style>
  <w:style w:type="character" w:customStyle="1" w:styleId="FooterChar">
    <w:name w:val="Footer Char"/>
    <w:basedOn w:val="DefaultParagraphFont"/>
    <w:link w:val="Footer"/>
    <w:uiPriority w:val="99"/>
    <w:rsid w:val="00BE6987"/>
    <w:rPr>
      <w:rFonts w:ascii="Calibri" w:eastAsia="Calibri" w:hAnsi="Calibri" w:cs="Calibri"/>
      <w:color w:val="000000"/>
      <w:lang w:eastAsia="pt-BR"/>
    </w:rPr>
  </w:style>
  <w:style w:type="paragraph" w:styleId="Footer">
    <w:name w:val="footer"/>
    <w:basedOn w:val="Normal"/>
    <w:link w:val="FooterChar"/>
    <w:uiPriority w:val="99"/>
    <w:unhideWhenUsed/>
    <w:rsid w:val="00BE6987"/>
    <w:pPr>
      <w:tabs>
        <w:tab w:val="center" w:pos="4252"/>
        <w:tab w:val="right" w:pos="8504"/>
      </w:tabs>
    </w:pPr>
  </w:style>
  <w:style w:type="paragraph" w:styleId="Title">
    <w:name w:val="Title"/>
    <w:basedOn w:val="Normal"/>
    <w:next w:val="Normal"/>
    <w:link w:val="TitleChar"/>
    <w:uiPriority w:val="99"/>
    <w:qFormat/>
    <w:rsid w:val="00BE6987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99"/>
    <w:rsid w:val="00BE6987"/>
    <w:rPr>
      <w:rFonts w:ascii="Calibri" w:eastAsia="Calibri" w:hAnsi="Calibri" w:cs="Calibri"/>
      <w:b/>
      <w:color w:val="000000"/>
      <w:sz w:val="72"/>
      <w:szCs w:val="72"/>
      <w:lang w:eastAsia="pt-BR"/>
    </w:rPr>
  </w:style>
  <w:style w:type="paragraph" w:styleId="BodyText">
    <w:name w:val="Body Text"/>
    <w:basedOn w:val="Normal"/>
    <w:link w:val="BodyTextChar"/>
    <w:uiPriority w:val="99"/>
    <w:semiHidden/>
    <w:unhideWhenUsed/>
    <w:rsid w:val="00BE6987"/>
    <w:pPr>
      <w:spacing w:line="360" w:lineRule="auto"/>
      <w:jc w:val="both"/>
    </w:pPr>
    <w:rPr>
      <w:rFonts w:eastAsia="Times New Roma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E6987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Subtitle">
    <w:name w:val="Subtitle"/>
    <w:basedOn w:val="Normal"/>
    <w:next w:val="Normal"/>
    <w:link w:val="SubtitleChar"/>
    <w:uiPriority w:val="99"/>
    <w:qFormat/>
    <w:rsid w:val="00BE698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99"/>
    <w:rsid w:val="00BE6987"/>
    <w:rPr>
      <w:rFonts w:ascii="Georgia" w:eastAsia="Georgia" w:hAnsi="Georgia" w:cs="Georgia"/>
      <w:i/>
      <w:color w:val="666666"/>
      <w:sz w:val="48"/>
      <w:szCs w:val="48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69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E6987"/>
    <w:rPr>
      <w:rFonts w:ascii="Calibri" w:eastAsia="Calibri" w:hAnsi="Calibri" w:cs="Times New Roman"/>
      <w:b/>
      <w:bCs/>
      <w:sz w:val="20"/>
      <w:szCs w:val="20"/>
      <w:lang w:eastAsia="pt-BR"/>
    </w:rPr>
  </w:style>
  <w:style w:type="character" w:customStyle="1" w:styleId="AssuntodocomentrioChar">
    <w:name w:val="Assunto do comentário Char"/>
    <w:basedOn w:val="CommentTextChar"/>
    <w:uiPriority w:val="99"/>
    <w:semiHidden/>
    <w:rsid w:val="00BE6987"/>
    <w:rPr>
      <w:rFonts w:ascii="Calibri" w:eastAsia="Calibri" w:hAnsi="Calibri" w:cs="Times New Roman"/>
      <w:b/>
      <w:bCs/>
      <w:sz w:val="20"/>
      <w:szCs w:val="20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6987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987"/>
    <w:rPr>
      <w:rFonts w:ascii="Tahoma" w:eastAsia="Calibri" w:hAnsi="Tahoma" w:cs="Times New Roman"/>
      <w:sz w:val="16"/>
      <w:szCs w:val="16"/>
      <w:lang w:eastAsia="pt-BR"/>
    </w:rPr>
  </w:style>
  <w:style w:type="paragraph" w:styleId="NoSpacing">
    <w:name w:val="No Spacing"/>
    <w:uiPriority w:val="1"/>
    <w:qFormat/>
    <w:rsid w:val="00BE6987"/>
    <w:pPr>
      <w:spacing w:line="240" w:lineRule="auto"/>
      <w:ind w:firstLine="0"/>
      <w:jc w:val="left"/>
    </w:pPr>
    <w:rPr>
      <w:rFonts w:ascii="Arial" w:eastAsia="Calibri" w:hAnsi="Arial" w:cs="Times New Roman"/>
      <w:sz w:val="24"/>
    </w:rPr>
  </w:style>
  <w:style w:type="paragraph" w:styleId="ListParagraph">
    <w:name w:val="List Paragraph"/>
    <w:basedOn w:val="Normal"/>
    <w:uiPriority w:val="34"/>
    <w:qFormat/>
    <w:rsid w:val="00BE6987"/>
    <w:pPr>
      <w:ind w:left="720"/>
      <w:contextualSpacing/>
    </w:pPr>
  </w:style>
  <w:style w:type="paragraph" w:customStyle="1" w:styleId="Ttulo1">
    <w:name w:val="Título1"/>
    <w:basedOn w:val="Normal"/>
    <w:uiPriority w:val="99"/>
    <w:rsid w:val="00BE6987"/>
    <w:pPr>
      <w:spacing w:before="100" w:beforeAutospacing="1" w:after="100" w:afterAutospacing="1"/>
    </w:pPr>
    <w:rPr>
      <w:rFonts w:eastAsia="Times New Roman"/>
    </w:rPr>
  </w:style>
  <w:style w:type="paragraph" w:customStyle="1" w:styleId="desc">
    <w:name w:val="desc"/>
    <w:basedOn w:val="Normal"/>
    <w:uiPriority w:val="99"/>
    <w:rsid w:val="00BE6987"/>
    <w:pPr>
      <w:spacing w:before="100" w:beforeAutospacing="1" w:after="100" w:afterAutospacing="1"/>
    </w:pPr>
    <w:rPr>
      <w:rFonts w:eastAsia="Times New Roman"/>
    </w:rPr>
  </w:style>
  <w:style w:type="paragraph" w:customStyle="1" w:styleId="details">
    <w:name w:val="details"/>
    <w:basedOn w:val="Normal"/>
    <w:uiPriority w:val="99"/>
    <w:rsid w:val="00BE6987"/>
    <w:pPr>
      <w:spacing w:before="100" w:beforeAutospacing="1" w:after="100" w:afterAutospacing="1"/>
    </w:pPr>
    <w:rPr>
      <w:rFonts w:eastAsia="Times New Roman"/>
    </w:rPr>
  </w:style>
  <w:style w:type="paragraph" w:customStyle="1" w:styleId="Default">
    <w:name w:val="Default"/>
    <w:uiPriority w:val="99"/>
    <w:rsid w:val="00BE6987"/>
    <w:pPr>
      <w:autoSpaceDE w:val="0"/>
      <w:autoSpaceDN w:val="0"/>
      <w:adjustRightInd w:val="0"/>
      <w:spacing w:line="240" w:lineRule="auto"/>
      <w:ind w:firstLine="0"/>
      <w:jc w:val="left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Normal1">
    <w:name w:val="Normal1"/>
    <w:uiPriority w:val="99"/>
    <w:rsid w:val="00BE6987"/>
    <w:pPr>
      <w:spacing w:line="240" w:lineRule="auto"/>
      <w:ind w:firstLine="0"/>
      <w:jc w:val="left"/>
    </w:pPr>
    <w:rPr>
      <w:rFonts w:ascii="Arial" w:eastAsia="Arial" w:hAnsi="Arial" w:cs="Arial"/>
      <w:color w:val="000000"/>
      <w:sz w:val="20"/>
      <w:szCs w:val="20"/>
      <w:lang w:eastAsia="pt-BR"/>
    </w:rPr>
  </w:style>
  <w:style w:type="character" w:styleId="CommentReference">
    <w:name w:val="annotation reference"/>
    <w:uiPriority w:val="99"/>
    <w:semiHidden/>
    <w:unhideWhenUsed/>
    <w:rsid w:val="00BE6987"/>
    <w:rPr>
      <w:sz w:val="16"/>
      <w:szCs w:val="16"/>
    </w:rPr>
  </w:style>
  <w:style w:type="character" w:customStyle="1" w:styleId="apple-converted-space">
    <w:name w:val="apple-converted-space"/>
    <w:basedOn w:val="DefaultParagraphFont"/>
    <w:rsid w:val="00BE6987"/>
  </w:style>
  <w:style w:type="character" w:customStyle="1" w:styleId="highlight">
    <w:name w:val="highlight"/>
    <w:basedOn w:val="DefaultParagraphFont"/>
    <w:rsid w:val="00BE6987"/>
  </w:style>
  <w:style w:type="character" w:customStyle="1" w:styleId="jrnl">
    <w:name w:val="jrnl"/>
    <w:basedOn w:val="DefaultParagraphFont"/>
    <w:rsid w:val="00BE6987"/>
  </w:style>
  <w:style w:type="character" w:customStyle="1" w:styleId="result">
    <w:name w:val="result"/>
    <w:basedOn w:val="DefaultParagraphFont"/>
    <w:rsid w:val="00BE6987"/>
    <w:rPr>
      <w:color w:val="000080"/>
    </w:rPr>
  </w:style>
  <w:style w:type="character" w:customStyle="1" w:styleId="TitleChar1">
    <w:name w:val="Title Char1"/>
    <w:basedOn w:val="DefaultParagraphFont"/>
    <w:uiPriority w:val="10"/>
    <w:rsid w:val="00BE6987"/>
    <w:rPr>
      <w:rFonts w:asciiTheme="majorHAnsi" w:eastAsiaTheme="majorEastAsia" w:hAnsiTheme="majorHAnsi" w:cstheme="majorBidi" w:hint="default"/>
      <w:spacing w:val="-10"/>
      <w:kern w:val="28"/>
      <w:sz w:val="56"/>
      <w:szCs w:val="56"/>
    </w:rPr>
  </w:style>
  <w:style w:type="character" w:customStyle="1" w:styleId="SubtitleChar1">
    <w:name w:val="Subtitle Char1"/>
    <w:basedOn w:val="DefaultParagraphFont"/>
    <w:uiPriority w:val="11"/>
    <w:rsid w:val="00BE6987"/>
    <w:rPr>
      <w:color w:val="5A5A5A" w:themeColor="text1" w:themeTint="A5"/>
      <w:spacing w:val="15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BE6987"/>
    <w:rPr>
      <w:i/>
      <w:iCs/>
    </w:rPr>
  </w:style>
  <w:style w:type="character" w:styleId="Hyperlink">
    <w:name w:val="Hyperlink"/>
    <w:uiPriority w:val="99"/>
    <w:unhideWhenUsed/>
    <w:rsid w:val="00D87602"/>
    <w:rPr>
      <w:color w:val="0000FF"/>
      <w:u w:val="single"/>
    </w:rPr>
  </w:style>
  <w:style w:type="paragraph" w:styleId="Revision">
    <w:name w:val="Revision"/>
    <w:hidden/>
    <w:uiPriority w:val="99"/>
    <w:semiHidden/>
    <w:rsid w:val="00C61BBE"/>
    <w:pPr>
      <w:spacing w:line="240" w:lineRule="auto"/>
      <w:ind w:firstLine="0"/>
      <w:jc w:val="left"/>
    </w:pPr>
    <w:rPr>
      <w:rFonts w:ascii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04CBC"/>
  </w:style>
  <w:style w:type="character" w:styleId="PageNumber">
    <w:name w:val="page number"/>
    <w:basedOn w:val="DefaultParagraphFont"/>
    <w:uiPriority w:val="99"/>
    <w:semiHidden/>
    <w:unhideWhenUsed/>
    <w:rsid w:val="00904CBC"/>
  </w:style>
  <w:style w:type="character" w:customStyle="1" w:styleId="y2iqfc">
    <w:name w:val="y2iqfc"/>
    <w:basedOn w:val="DefaultParagraphFont"/>
    <w:rsid w:val="00DA6D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83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1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84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79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11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microsoft.com/office/2007/relationships/hdphoto" Target="media/hdphoto1.wdp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A9320D-84E5-ED4F-9CBF-2785B1AAA3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3</Characters>
  <Application>Microsoft Macintosh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i</dc:creator>
  <cp:lastModifiedBy>MARIA VEGA</cp:lastModifiedBy>
  <cp:revision>3</cp:revision>
  <cp:lastPrinted>2018-05-16T16:21:00Z</cp:lastPrinted>
  <dcterms:created xsi:type="dcterms:W3CDTF">2021-07-14T13:31:00Z</dcterms:created>
  <dcterms:modified xsi:type="dcterms:W3CDTF">2021-07-14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933ebce-dd6b-39c9-a7c8-3869b3b60a79</vt:lpwstr>
  </property>
  <property fmtid="{D5CDD505-2E9C-101B-9397-08002B2CF9AE}" pid="4" name="Mendeley Citation Style_1">
    <vt:lpwstr>http://www.zotero.org/styles/sage-vancouver</vt:lpwstr>
  </property>
  <property fmtid="{D5CDD505-2E9C-101B-9397-08002B2CF9AE}" pid="5" name="Mendeley Recent Style Id 0_1">
    <vt:lpwstr>https://csl.mendeley.com/styles/467396331/ABNT-FANUT-UFG</vt:lpwstr>
  </property>
  <property fmtid="{D5CDD505-2E9C-101B-9397-08002B2CF9AE}" pid="6" name="Mendeley Recent Style Name 0_1">
    <vt:lpwstr>Associação Brasileira de Normas Técnicas (Portuguese - Brazil) - Wanderson Santos</vt:lpwstr>
  </property>
  <property fmtid="{D5CDD505-2E9C-101B-9397-08002B2CF9AE}" pid="7" name="Mendeley Recent Style Id 1_1">
    <vt:lpwstr>http://www.zotero.org/styles/vancouver-imperial-college-london</vt:lpwstr>
  </property>
  <property fmtid="{D5CDD505-2E9C-101B-9397-08002B2CF9AE}" pid="8" name="Mendeley Recent Style Name 1_1">
    <vt:lpwstr>Imperial College London - Vancouver</vt:lpwstr>
  </property>
  <property fmtid="{D5CDD505-2E9C-101B-9397-08002B2CF9AE}" pid="9" name="Mendeley Recent Style Id 2_1">
    <vt:lpwstr>http://www.zotero.org/styles/sage-vancouver</vt:lpwstr>
  </property>
  <property fmtid="{D5CDD505-2E9C-101B-9397-08002B2CF9AE}" pid="10" name="Mendeley Recent Style Name 2_1">
    <vt:lpwstr>SAGE - Vancouver</vt:lpwstr>
  </property>
  <property fmtid="{D5CDD505-2E9C-101B-9397-08002B2CF9AE}" pid="11" name="Mendeley Recent Style Id 3_1">
    <vt:lpwstr>http://www.zotero.org/styles/springer-vancouver</vt:lpwstr>
  </property>
  <property fmtid="{D5CDD505-2E9C-101B-9397-08002B2CF9AE}" pid="12" name="Mendeley Recent Style Name 3_1">
    <vt:lpwstr>Springer - Vancouver</vt:lpwstr>
  </property>
  <property fmtid="{D5CDD505-2E9C-101B-9397-08002B2CF9AE}" pid="13" name="Mendeley Recent Style Id 4_1">
    <vt:lpwstr>http://www.zotero.org/styles/ucl-university-college-vancouver</vt:lpwstr>
  </property>
  <property fmtid="{D5CDD505-2E9C-101B-9397-08002B2CF9AE}" pid="14" name="Mendeley Recent Style Name 4_1">
    <vt:lpwstr>UCL University College - Vancouver (English)</vt:lpwstr>
  </property>
  <property fmtid="{D5CDD505-2E9C-101B-9397-08002B2CF9AE}" pid="15" name="Mendeley Recent Style Id 5_1">
    <vt:lpwstr>http://www.zotero.org/styles/vancouver</vt:lpwstr>
  </property>
  <property fmtid="{D5CDD505-2E9C-101B-9397-08002B2CF9AE}" pid="16" name="Mendeley Recent Style Name 5_1">
    <vt:lpwstr>Vancouver</vt:lpwstr>
  </property>
  <property fmtid="{D5CDD505-2E9C-101B-9397-08002B2CF9AE}" pid="17" name="Mendeley Recent Style Id 6_1">
    <vt:lpwstr>http://www.zotero.org/styles/vancouver-fr-ca</vt:lpwstr>
  </property>
  <property fmtid="{D5CDD505-2E9C-101B-9397-08002B2CF9AE}" pid="18" name="Mendeley Recent Style Name 6_1">
    <vt:lpwstr>Vancouver (French - Canada)</vt:lpwstr>
  </property>
  <property fmtid="{D5CDD505-2E9C-101B-9397-08002B2CF9AE}" pid="19" name="Mendeley Recent Style Id 7_1">
    <vt:lpwstr>http://www.zotero.org/styles/vancouver-author-date</vt:lpwstr>
  </property>
  <property fmtid="{D5CDD505-2E9C-101B-9397-08002B2CF9AE}" pid="20" name="Mendeley Recent Style Name 7_1">
    <vt:lpwstr>Vancouver (author-date)</vt:lpwstr>
  </property>
  <property fmtid="{D5CDD505-2E9C-101B-9397-08002B2CF9AE}" pid="21" name="Mendeley Recent Style Id 8_1">
    <vt:lpwstr>http://www.zotero.org/styles/vancouver-superscript</vt:lpwstr>
  </property>
  <property fmtid="{D5CDD505-2E9C-101B-9397-08002B2CF9AE}" pid="22" name="Mendeley Recent Style Name 8_1">
    <vt:lpwstr>Vancouver (superscript)</vt:lpwstr>
  </property>
  <property fmtid="{D5CDD505-2E9C-101B-9397-08002B2CF9AE}" pid="23" name="Mendeley Recent Style Id 9_1">
    <vt:lpwstr>http://csl.mendeley.com/styles/467385071/vancouver-superscript</vt:lpwstr>
  </property>
  <property fmtid="{D5CDD505-2E9C-101B-9397-08002B2CF9AE}" pid="24" name="Mendeley Recent Style Name 9_1">
    <vt:lpwstr>Vancouver (superscript) British Journal of Nutrition - Ana Clara Marini</vt:lpwstr>
  </property>
</Properties>
</file>